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EA2E6" w14:textId="48F51746" w:rsidR="00194652" w:rsidRPr="00DC4040" w:rsidRDefault="00194652" w:rsidP="00194652">
      <w:pPr>
        <w:spacing w:after="200" w:line="276" w:lineRule="auto"/>
        <w:rPr>
          <w:b/>
          <w:bCs/>
          <w:lang w:val="en-US"/>
        </w:rPr>
      </w:pPr>
      <w:r w:rsidRPr="00DC4040">
        <w:rPr>
          <w:b/>
          <w:bCs/>
          <w:lang w:val="en-US"/>
        </w:rPr>
        <w:t>S1 Appendix. Panel of stakeholders involved in vector control needs assessment in each country/state.</w:t>
      </w:r>
    </w:p>
    <w:p w14:paraId="67B5298C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  <w:r w:rsidRPr="00A95671">
        <w:rPr>
          <w:szCs w:val="24"/>
        </w:rPr>
        <w:t>Bangladesh:</w:t>
      </w:r>
    </w:p>
    <w:p w14:paraId="2C07DFFD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Agriculture Extension Department, Ministry of Agriculture</w:t>
      </w:r>
    </w:p>
    <w:p w14:paraId="4528B79D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Bangladesh Council of Scientific and Industrial Research</w:t>
      </w:r>
    </w:p>
    <w:p w14:paraId="4618DF8C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Bangladesh Crop protection Association</w:t>
      </w:r>
    </w:p>
    <w:p w14:paraId="4344CBB6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Bangladesh </w:t>
      </w:r>
      <w:proofErr w:type="spellStart"/>
      <w:r w:rsidRPr="00A95671">
        <w:rPr>
          <w:szCs w:val="24"/>
        </w:rPr>
        <w:t>Parjaton</w:t>
      </w:r>
      <w:proofErr w:type="spellEnd"/>
      <w:r w:rsidRPr="00A95671">
        <w:rPr>
          <w:szCs w:val="24"/>
        </w:rPr>
        <w:t xml:space="preserve"> Corporation, Environment Department</w:t>
      </w:r>
    </w:p>
    <w:p w14:paraId="4147D464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Bangladesh Standards and Testing Institution</w:t>
      </w:r>
    </w:p>
    <w:p w14:paraId="7BABE0E8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Chattogram City Corporation</w:t>
      </w:r>
    </w:p>
    <w:p w14:paraId="0BE029A8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Chattogram Port Authority</w:t>
      </w:r>
    </w:p>
    <w:p w14:paraId="31AAD1CC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Chattogram University</w:t>
      </w:r>
    </w:p>
    <w:p w14:paraId="013F48B1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Dhaka North City Corporation</w:t>
      </w:r>
    </w:p>
    <w:p w14:paraId="73D47003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Dhaka South City Corporation</w:t>
      </w:r>
    </w:p>
    <w:p w14:paraId="37DA0865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Dhaka University</w:t>
      </w:r>
    </w:p>
    <w:p w14:paraId="4280DFE3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Directorate General of Health Services, Ministry of Health &amp; Family Welfare</w:t>
      </w:r>
    </w:p>
    <w:p w14:paraId="6519CF18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Forest and Climate Change</w:t>
      </w:r>
    </w:p>
    <w:p w14:paraId="2A2ABE70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Gazipur City Corporation</w:t>
      </w:r>
    </w:p>
    <w:p w14:paraId="44D885AF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International Centre for </w:t>
      </w:r>
      <w:proofErr w:type="spellStart"/>
      <w:r w:rsidRPr="00A95671">
        <w:rPr>
          <w:szCs w:val="24"/>
        </w:rPr>
        <w:t>Diarrhoeal</w:t>
      </w:r>
      <w:proofErr w:type="spellEnd"/>
      <w:r w:rsidRPr="00A95671">
        <w:rPr>
          <w:szCs w:val="24"/>
        </w:rPr>
        <w:t xml:space="preserve"> Disease Research-Bangladesh </w:t>
      </w:r>
    </w:p>
    <w:p w14:paraId="418D70DA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Jahangirnagar University</w:t>
      </w:r>
    </w:p>
    <w:p w14:paraId="6A2F32B6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Malaria and Aedes Transmitted Diseases Control </w:t>
      </w:r>
      <w:proofErr w:type="spellStart"/>
      <w:r w:rsidRPr="00A95671">
        <w:rPr>
          <w:szCs w:val="24"/>
        </w:rPr>
        <w:t>Programme</w:t>
      </w:r>
      <w:proofErr w:type="spellEnd"/>
      <w:r w:rsidRPr="00A95671">
        <w:rPr>
          <w:szCs w:val="24"/>
        </w:rPr>
        <w:t xml:space="preserve">, Directorate General of Health Services, Ministry of Health &amp; Family Welfare </w:t>
      </w:r>
    </w:p>
    <w:p w14:paraId="2FB94FF4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Ministry of Civil Aviation and Tourism</w:t>
      </w:r>
    </w:p>
    <w:p w14:paraId="733D0354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Ministry of Commerce</w:t>
      </w:r>
    </w:p>
    <w:p w14:paraId="06B5967E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Ministry of Environment</w:t>
      </w:r>
    </w:p>
    <w:p w14:paraId="7F5B25AE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Ministry of Industries</w:t>
      </w:r>
    </w:p>
    <w:p w14:paraId="66C1701B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Ministry of Local Government</w:t>
      </w:r>
    </w:p>
    <w:p w14:paraId="25F6AB3B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proofErr w:type="spellStart"/>
      <w:r w:rsidRPr="00A95671">
        <w:rPr>
          <w:szCs w:val="24"/>
        </w:rPr>
        <w:t>Moulvibazar</w:t>
      </w:r>
      <w:proofErr w:type="spellEnd"/>
      <w:r w:rsidRPr="00A95671">
        <w:rPr>
          <w:szCs w:val="24"/>
        </w:rPr>
        <w:t xml:space="preserve"> Municipality</w:t>
      </w:r>
    </w:p>
    <w:p w14:paraId="0313ADBC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Plant Protection Wing, Ministry of Agriculture </w:t>
      </w:r>
    </w:p>
    <w:p w14:paraId="24FCBAB9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Rural Development and Co-operatives</w:t>
      </w:r>
    </w:p>
    <w:p w14:paraId="0E94123F" w14:textId="77777777" w:rsidR="00194652" w:rsidRPr="00A95671" w:rsidRDefault="00194652" w:rsidP="00194652">
      <w:pPr>
        <w:pStyle w:val="BodyText"/>
        <w:numPr>
          <w:ilvl w:val="0"/>
          <w:numId w:val="1"/>
        </w:numPr>
        <w:spacing w:after="0" w:line="240" w:lineRule="auto"/>
        <w:rPr>
          <w:szCs w:val="24"/>
        </w:rPr>
      </w:pPr>
      <w:r w:rsidRPr="00A95671">
        <w:rPr>
          <w:szCs w:val="24"/>
        </w:rPr>
        <w:t>Savar Municipality</w:t>
      </w:r>
    </w:p>
    <w:p w14:paraId="618CA67E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</w:p>
    <w:p w14:paraId="6BDC2509" w14:textId="2DBA5940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  <w:r w:rsidRPr="00A95671">
        <w:rPr>
          <w:szCs w:val="24"/>
        </w:rPr>
        <w:t xml:space="preserve">Assam </w:t>
      </w:r>
      <w:r w:rsidR="0029355A">
        <w:rPr>
          <w:szCs w:val="24"/>
        </w:rPr>
        <w:t xml:space="preserve">state </w:t>
      </w:r>
      <w:r w:rsidRPr="00A95671">
        <w:rPr>
          <w:szCs w:val="24"/>
        </w:rPr>
        <w:t>(India):</w:t>
      </w:r>
    </w:p>
    <w:p w14:paraId="7785AE5F" w14:textId="77777777" w:rsidR="00194652" w:rsidRPr="00A95671" w:rsidRDefault="00194652" w:rsidP="00194652">
      <w:pPr>
        <w:pStyle w:val="BodyText"/>
        <w:numPr>
          <w:ilvl w:val="0"/>
          <w:numId w:val="2"/>
        </w:numPr>
        <w:spacing w:after="0" w:line="240" w:lineRule="auto"/>
        <w:rPr>
          <w:szCs w:val="24"/>
        </w:rPr>
      </w:pPr>
      <w:r w:rsidRPr="00A95671">
        <w:rPr>
          <w:szCs w:val="24"/>
        </w:rPr>
        <w:t>Indian Council of Medical Research-National Institute of Malaria Research, New Delhi</w:t>
      </w:r>
    </w:p>
    <w:p w14:paraId="5E7F6620" w14:textId="77777777" w:rsidR="00194652" w:rsidRPr="00A95671" w:rsidRDefault="00194652" w:rsidP="00194652">
      <w:pPr>
        <w:pStyle w:val="BodyText"/>
        <w:numPr>
          <w:ilvl w:val="0"/>
          <w:numId w:val="2"/>
        </w:numPr>
        <w:spacing w:after="0" w:line="240" w:lineRule="auto"/>
        <w:rPr>
          <w:szCs w:val="24"/>
        </w:rPr>
      </w:pPr>
      <w:r w:rsidRPr="00A95671">
        <w:rPr>
          <w:szCs w:val="24"/>
        </w:rPr>
        <w:t>National Institute of Malaria Research, Guwahati, Assam</w:t>
      </w:r>
    </w:p>
    <w:p w14:paraId="587DBDF4" w14:textId="77777777" w:rsidR="00194652" w:rsidRPr="00A95671" w:rsidRDefault="00194652" w:rsidP="00194652">
      <w:pPr>
        <w:pStyle w:val="BodyText"/>
        <w:numPr>
          <w:ilvl w:val="0"/>
          <w:numId w:val="2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National Vector Borne Disease Control </w:t>
      </w:r>
      <w:proofErr w:type="spellStart"/>
      <w:r w:rsidRPr="00A95671">
        <w:rPr>
          <w:szCs w:val="24"/>
        </w:rPr>
        <w:t>Programme</w:t>
      </w:r>
      <w:proofErr w:type="spellEnd"/>
      <w:r w:rsidRPr="00A95671">
        <w:rPr>
          <w:szCs w:val="24"/>
        </w:rPr>
        <w:t>, Assam</w:t>
      </w:r>
    </w:p>
    <w:p w14:paraId="6AED1BCB" w14:textId="77777777" w:rsidR="00194652" w:rsidRPr="00A95671" w:rsidRDefault="00194652" w:rsidP="00194652">
      <w:pPr>
        <w:pStyle w:val="BodyText"/>
        <w:numPr>
          <w:ilvl w:val="0"/>
          <w:numId w:val="2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Tea State managers of </w:t>
      </w:r>
      <w:proofErr w:type="spellStart"/>
      <w:r w:rsidRPr="00A95671">
        <w:rPr>
          <w:szCs w:val="24"/>
        </w:rPr>
        <w:t>Kumarikata</w:t>
      </w:r>
      <w:proofErr w:type="spellEnd"/>
      <w:r w:rsidRPr="00A95671">
        <w:rPr>
          <w:szCs w:val="24"/>
        </w:rPr>
        <w:t xml:space="preserve">, district Baksa, and </w:t>
      </w:r>
      <w:proofErr w:type="spellStart"/>
      <w:r w:rsidRPr="00A95671">
        <w:rPr>
          <w:szCs w:val="24"/>
        </w:rPr>
        <w:t>Balijon</w:t>
      </w:r>
      <w:proofErr w:type="spellEnd"/>
      <w:r w:rsidRPr="00A95671">
        <w:rPr>
          <w:szCs w:val="24"/>
        </w:rPr>
        <w:t>, district Dibrugarh</w:t>
      </w:r>
    </w:p>
    <w:p w14:paraId="25503901" w14:textId="77777777" w:rsidR="00194652" w:rsidRPr="00A95671" w:rsidRDefault="00194652" w:rsidP="00194652">
      <w:pPr>
        <w:pStyle w:val="BodyText"/>
        <w:numPr>
          <w:ilvl w:val="0"/>
          <w:numId w:val="2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Zonal Entomologists, National Vector Borne Disease Control </w:t>
      </w:r>
      <w:proofErr w:type="spellStart"/>
      <w:r w:rsidRPr="00A95671">
        <w:rPr>
          <w:szCs w:val="24"/>
        </w:rPr>
        <w:t>Programme</w:t>
      </w:r>
      <w:proofErr w:type="spellEnd"/>
      <w:r w:rsidRPr="00A95671">
        <w:rPr>
          <w:szCs w:val="24"/>
        </w:rPr>
        <w:t>, Assam</w:t>
      </w:r>
    </w:p>
    <w:p w14:paraId="11A79164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</w:p>
    <w:p w14:paraId="21631B38" w14:textId="77777777" w:rsidR="00F65C17" w:rsidRDefault="00F65C17" w:rsidP="00194652">
      <w:pPr>
        <w:pStyle w:val="BodyText"/>
        <w:spacing w:after="0" w:line="240" w:lineRule="auto"/>
        <w:rPr>
          <w:szCs w:val="24"/>
        </w:rPr>
      </w:pPr>
    </w:p>
    <w:p w14:paraId="1C96DA17" w14:textId="77777777" w:rsidR="00F65C17" w:rsidRDefault="00F65C17" w:rsidP="00194652">
      <w:pPr>
        <w:pStyle w:val="BodyText"/>
        <w:spacing w:after="0" w:line="240" w:lineRule="auto"/>
        <w:rPr>
          <w:szCs w:val="24"/>
        </w:rPr>
      </w:pPr>
    </w:p>
    <w:p w14:paraId="64815B61" w14:textId="20EF5C54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  <w:r w:rsidRPr="00A95671">
        <w:rPr>
          <w:szCs w:val="24"/>
        </w:rPr>
        <w:t xml:space="preserve">Gujarat </w:t>
      </w:r>
      <w:r w:rsidR="0029355A">
        <w:rPr>
          <w:szCs w:val="24"/>
        </w:rPr>
        <w:t xml:space="preserve">state </w:t>
      </w:r>
      <w:r w:rsidRPr="00A95671">
        <w:rPr>
          <w:szCs w:val="24"/>
        </w:rPr>
        <w:t>(India):</w:t>
      </w:r>
    </w:p>
    <w:p w14:paraId="519B7EF7" w14:textId="77777777" w:rsidR="00194652" w:rsidRPr="00A95671" w:rsidRDefault="00194652" w:rsidP="00194652">
      <w:pPr>
        <w:pStyle w:val="BodyText"/>
        <w:numPr>
          <w:ilvl w:val="0"/>
          <w:numId w:val="3"/>
        </w:numPr>
        <w:spacing w:after="0" w:line="240" w:lineRule="auto"/>
        <w:rPr>
          <w:szCs w:val="24"/>
        </w:rPr>
      </w:pPr>
      <w:r w:rsidRPr="00A95671">
        <w:rPr>
          <w:szCs w:val="24"/>
        </w:rPr>
        <w:t>Ahmedabad Municipal Corporation</w:t>
      </w:r>
    </w:p>
    <w:p w14:paraId="5562A4B1" w14:textId="77777777" w:rsidR="00194652" w:rsidRPr="00A95671" w:rsidRDefault="00194652" w:rsidP="00194652">
      <w:pPr>
        <w:pStyle w:val="BodyText"/>
        <w:numPr>
          <w:ilvl w:val="0"/>
          <w:numId w:val="3"/>
        </w:numPr>
        <w:spacing w:after="0" w:line="240" w:lineRule="auto"/>
        <w:rPr>
          <w:szCs w:val="24"/>
        </w:rPr>
      </w:pPr>
      <w:r w:rsidRPr="00A95671">
        <w:rPr>
          <w:szCs w:val="24"/>
        </w:rPr>
        <w:t>Commissionerate of Health &amp; Family Welfare, Gandhinagar</w:t>
      </w:r>
    </w:p>
    <w:p w14:paraId="445507C5" w14:textId="77777777" w:rsidR="00194652" w:rsidRPr="00A95671" w:rsidRDefault="00194652" w:rsidP="00194652">
      <w:pPr>
        <w:pStyle w:val="BodyText"/>
        <w:numPr>
          <w:ilvl w:val="0"/>
          <w:numId w:val="3"/>
        </w:numPr>
        <w:spacing w:after="0" w:line="240" w:lineRule="auto"/>
        <w:rPr>
          <w:szCs w:val="24"/>
        </w:rPr>
      </w:pPr>
      <w:r w:rsidRPr="00A95671">
        <w:rPr>
          <w:szCs w:val="24"/>
        </w:rPr>
        <w:lastRenderedPageBreak/>
        <w:t>District Malaria Officer, Gandhinagar</w:t>
      </w:r>
    </w:p>
    <w:p w14:paraId="0D17F8DF" w14:textId="77777777" w:rsidR="00194652" w:rsidRPr="00A95671" w:rsidRDefault="00194652" w:rsidP="00194652">
      <w:pPr>
        <w:pStyle w:val="BodyText"/>
        <w:numPr>
          <w:ilvl w:val="0"/>
          <w:numId w:val="3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ICMR-National Institute of Malaria Research, Field Station, Nadiad </w:t>
      </w:r>
    </w:p>
    <w:p w14:paraId="6BB3307E" w14:textId="77777777" w:rsidR="00194652" w:rsidRPr="00A95671" w:rsidRDefault="00194652" w:rsidP="00194652">
      <w:pPr>
        <w:pStyle w:val="BodyText"/>
        <w:numPr>
          <w:ilvl w:val="0"/>
          <w:numId w:val="3"/>
        </w:numPr>
        <w:spacing w:after="0" w:line="240" w:lineRule="auto"/>
        <w:rPr>
          <w:szCs w:val="24"/>
        </w:rPr>
      </w:pPr>
      <w:r w:rsidRPr="00A95671">
        <w:rPr>
          <w:szCs w:val="24"/>
        </w:rPr>
        <w:t>ICMR-National Institute of Malaria Research, New Delhi.</w:t>
      </w:r>
    </w:p>
    <w:p w14:paraId="5458356D" w14:textId="77777777" w:rsidR="00194652" w:rsidRPr="00A95671" w:rsidRDefault="00194652" w:rsidP="00194652">
      <w:pPr>
        <w:pStyle w:val="BodyText"/>
        <w:numPr>
          <w:ilvl w:val="0"/>
          <w:numId w:val="3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Regional Entomologist, Vadodara </w:t>
      </w:r>
    </w:p>
    <w:p w14:paraId="570686EA" w14:textId="77777777" w:rsidR="00194652" w:rsidRPr="00A95671" w:rsidRDefault="00194652" w:rsidP="00194652">
      <w:pPr>
        <w:pStyle w:val="BodyText"/>
        <w:numPr>
          <w:ilvl w:val="0"/>
          <w:numId w:val="3"/>
        </w:numPr>
        <w:spacing w:after="0" w:line="240" w:lineRule="auto"/>
        <w:rPr>
          <w:szCs w:val="24"/>
        </w:rPr>
      </w:pPr>
      <w:r w:rsidRPr="00A95671">
        <w:rPr>
          <w:szCs w:val="24"/>
        </w:rPr>
        <w:t>Research Officer, Regional Office of Heath and Family Welfare, Ahmedabad</w:t>
      </w:r>
    </w:p>
    <w:p w14:paraId="3072A390" w14:textId="77777777" w:rsidR="00194652" w:rsidRPr="00A95671" w:rsidRDefault="00194652" w:rsidP="00194652">
      <w:pPr>
        <w:pStyle w:val="BodyText"/>
        <w:numPr>
          <w:ilvl w:val="0"/>
          <w:numId w:val="3"/>
        </w:numPr>
        <w:spacing w:after="0" w:line="240" w:lineRule="auto"/>
        <w:rPr>
          <w:szCs w:val="24"/>
        </w:rPr>
      </w:pPr>
      <w:r w:rsidRPr="00A95671">
        <w:rPr>
          <w:szCs w:val="24"/>
        </w:rPr>
        <w:t>State Entomologist, Gandhinagar</w:t>
      </w:r>
    </w:p>
    <w:p w14:paraId="38F99C03" w14:textId="77777777" w:rsidR="00194652" w:rsidRPr="00A95671" w:rsidRDefault="00194652" w:rsidP="00194652">
      <w:pPr>
        <w:pStyle w:val="BodyText"/>
        <w:numPr>
          <w:ilvl w:val="0"/>
          <w:numId w:val="3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State Representation, National Vector Borne Disease Control </w:t>
      </w:r>
      <w:proofErr w:type="spellStart"/>
      <w:r w:rsidRPr="00A95671">
        <w:rPr>
          <w:szCs w:val="24"/>
        </w:rPr>
        <w:t>Programme</w:t>
      </w:r>
      <w:proofErr w:type="spellEnd"/>
    </w:p>
    <w:p w14:paraId="5AE2EA9E" w14:textId="77777777" w:rsidR="00194652" w:rsidRPr="00A95671" w:rsidRDefault="00194652" w:rsidP="00194652">
      <w:pPr>
        <w:pStyle w:val="BodyText"/>
        <w:numPr>
          <w:ilvl w:val="0"/>
          <w:numId w:val="3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Surat Municipal Corporation </w:t>
      </w:r>
    </w:p>
    <w:p w14:paraId="4E4F8CD5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</w:p>
    <w:p w14:paraId="5CDAB49F" w14:textId="1FC807EE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  <w:r w:rsidRPr="00A95671">
        <w:rPr>
          <w:szCs w:val="24"/>
        </w:rPr>
        <w:t xml:space="preserve">Jharkhand </w:t>
      </w:r>
      <w:r w:rsidR="0029355A">
        <w:rPr>
          <w:szCs w:val="24"/>
        </w:rPr>
        <w:t xml:space="preserve">state </w:t>
      </w:r>
      <w:r w:rsidRPr="00A95671">
        <w:rPr>
          <w:szCs w:val="24"/>
        </w:rPr>
        <w:t>(India):</w:t>
      </w:r>
    </w:p>
    <w:p w14:paraId="4D503185" w14:textId="77777777" w:rsidR="00194652" w:rsidRPr="00A95671" w:rsidRDefault="00194652" w:rsidP="00194652">
      <w:pPr>
        <w:pStyle w:val="BodyText"/>
        <w:numPr>
          <w:ilvl w:val="0"/>
          <w:numId w:val="4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Department of Health, Medical Education and Family Welfare, Jharkhand </w:t>
      </w:r>
    </w:p>
    <w:p w14:paraId="18889B87" w14:textId="77777777" w:rsidR="00194652" w:rsidRPr="00A95671" w:rsidRDefault="00194652" w:rsidP="00194652">
      <w:pPr>
        <w:pStyle w:val="BodyText"/>
        <w:numPr>
          <w:ilvl w:val="0"/>
          <w:numId w:val="4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District Malaria/Vector Borne Disease Office, </w:t>
      </w:r>
      <w:proofErr w:type="spellStart"/>
      <w:r w:rsidRPr="00A95671">
        <w:rPr>
          <w:szCs w:val="24"/>
        </w:rPr>
        <w:t>Hazaribag</w:t>
      </w:r>
      <w:proofErr w:type="spellEnd"/>
      <w:r w:rsidRPr="00A95671">
        <w:rPr>
          <w:szCs w:val="24"/>
        </w:rPr>
        <w:t>, Jharkhand</w:t>
      </w:r>
    </w:p>
    <w:p w14:paraId="4BC34636" w14:textId="77777777" w:rsidR="00194652" w:rsidRPr="00A95671" w:rsidRDefault="00194652" w:rsidP="00194652">
      <w:pPr>
        <w:pStyle w:val="BodyText"/>
        <w:numPr>
          <w:ilvl w:val="0"/>
          <w:numId w:val="4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State </w:t>
      </w:r>
      <w:proofErr w:type="spellStart"/>
      <w:r w:rsidRPr="00A95671">
        <w:rPr>
          <w:szCs w:val="24"/>
        </w:rPr>
        <w:t>Programme</w:t>
      </w:r>
      <w:proofErr w:type="spellEnd"/>
      <w:r w:rsidRPr="00A95671">
        <w:rPr>
          <w:szCs w:val="24"/>
        </w:rPr>
        <w:t xml:space="preserve"> Office, Directorate of National Vector Borne Disease Control </w:t>
      </w:r>
      <w:proofErr w:type="spellStart"/>
      <w:r w:rsidRPr="00A95671">
        <w:rPr>
          <w:szCs w:val="24"/>
        </w:rPr>
        <w:t>Programme</w:t>
      </w:r>
      <w:proofErr w:type="spellEnd"/>
      <w:r w:rsidRPr="00A95671">
        <w:rPr>
          <w:szCs w:val="24"/>
        </w:rPr>
        <w:t>, Jharkhand</w:t>
      </w:r>
    </w:p>
    <w:p w14:paraId="1D6959FD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</w:p>
    <w:p w14:paraId="6DAE069D" w14:textId="6455E345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  <w:r w:rsidRPr="00A95671">
        <w:rPr>
          <w:szCs w:val="24"/>
        </w:rPr>
        <w:t xml:space="preserve">Tamil Nadu </w:t>
      </w:r>
      <w:r w:rsidR="0029355A">
        <w:rPr>
          <w:szCs w:val="24"/>
        </w:rPr>
        <w:t xml:space="preserve">state </w:t>
      </w:r>
      <w:r w:rsidRPr="00A95671">
        <w:rPr>
          <w:szCs w:val="24"/>
        </w:rPr>
        <w:t>(India):</w:t>
      </w:r>
    </w:p>
    <w:p w14:paraId="4840AEB8" w14:textId="77777777" w:rsidR="00194652" w:rsidRPr="00A95671" w:rsidRDefault="00194652" w:rsidP="00194652">
      <w:pPr>
        <w:pStyle w:val="BodyText"/>
        <w:numPr>
          <w:ilvl w:val="0"/>
          <w:numId w:val="5"/>
        </w:numPr>
        <w:spacing w:after="0" w:line="240" w:lineRule="auto"/>
        <w:rPr>
          <w:szCs w:val="24"/>
        </w:rPr>
      </w:pPr>
      <w:r w:rsidRPr="00A95671">
        <w:rPr>
          <w:szCs w:val="24"/>
        </w:rPr>
        <w:t>Department of Health Research, Ministry of Health and Family Welfare, Puducherry</w:t>
      </w:r>
    </w:p>
    <w:p w14:paraId="747BA215" w14:textId="77777777" w:rsidR="00194652" w:rsidRPr="00A95671" w:rsidRDefault="00194652" w:rsidP="00194652">
      <w:pPr>
        <w:pStyle w:val="BodyText"/>
        <w:numPr>
          <w:ilvl w:val="0"/>
          <w:numId w:val="5"/>
        </w:numPr>
        <w:spacing w:after="0" w:line="240" w:lineRule="auto"/>
        <w:rPr>
          <w:szCs w:val="24"/>
        </w:rPr>
      </w:pPr>
      <w:r w:rsidRPr="00A95671">
        <w:rPr>
          <w:szCs w:val="24"/>
        </w:rPr>
        <w:t>Directorate of Public Health and Preventive Medicine, Chennai</w:t>
      </w:r>
    </w:p>
    <w:p w14:paraId="4605E648" w14:textId="77777777" w:rsidR="00194652" w:rsidRPr="00A95671" w:rsidRDefault="00194652" w:rsidP="00194652">
      <w:pPr>
        <w:pStyle w:val="BodyText"/>
        <w:numPr>
          <w:ilvl w:val="0"/>
          <w:numId w:val="5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Greater Chennai Corporation </w:t>
      </w:r>
    </w:p>
    <w:p w14:paraId="6B602C4C" w14:textId="77777777" w:rsidR="00194652" w:rsidRPr="00A95671" w:rsidRDefault="00194652" w:rsidP="00194652">
      <w:pPr>
        <w:pStyle w:val="BodyText"/>
        <w:numPr>
          <w:ilvl w:val="0"/>
          <w:numId w:val="5"/>
        </w:numPr>
        <w:spacing w:after="0" w:line="240" w:lineRule="auto"/>
        <w:rPr>
          <w:szCs w:val="24"/>
        </w:rPr>
      </w:pPr>
      <w:r w:rsidRPr="00A95671">
        <w:rPr>
          <w:szCs w:val="24"/>
        </w:rPr>
        <w:t>Indian Council of Medical Research, Vector Control Research Centre, Puducherry</w:t>
      </w:r>
    </w:p>
    <w:p w14:paraId="63905F23" w14:textId="77777777" w:rsidR="00194652" w:rsidRPr="00A95671" w:rsidRDefault="00194652" w:rsidP="00194652">
      <w:pPr>
        <w:pStyle w:val="BodyText"/>
        <w:numPr>
          <w:ilvl w:val="0"/>
          <w:numId w:val="5"/>
        </w:numPr>
        <w:spacing w:after="0" w:line="240" w:lineRule="auto"/>
        <w:rPr>
          <w:szCs w:val="24"/>
        </w:rPr>
      </w:pPr>
      <w:r w:rsidRPr="00A95671">
        <w:rPr>
          <w:szCs w:val="24"/>
        </w:rPr>
        <w:t>National Institute of Malaria Research, Field Station, Chennai</w:t>
      </w:r>
    </w:p>
    <w:p w14:paraId="349EA18D" w14:textId="77777777" w:rsidR="00194652" w:rsidRPr="00A95671" w:rsidRDefault="00194652" w:rsidP="00194652">
      <w:pPr>
        <w:pStyle w:val="BodyText"/>
        <w:numPr>
          <w:ilvl w:val="0"/>
          <w:numId w:val="5"/>
        </w:numPr>
        <w:spacing w:after="0" w:line="240" w:lineRule="auto"/>
        <w:rPr>
          <w:szCs w:val="24"/>
        </w:rPr>
      </w:pPr>
      <w:r w:rsidRPr="00A95671">
        <w:rPr>
          <w:szCs w:val="24"/>
        </w:rPr>
        <w:t>Public Health and Preventive Medicine, Tamil Nadu</w:t>
      </w:r>
    </w:p>
    <w:p w14:paraId="44A85DE9" w14:textId="77777777" w:rsidR="00194652" w:rsidRPr="00A95671" w:rsidRDefault="00194652" w:rsidP="00194652">
      <w:pPr>
        <w:pStyle w:val="BodyText"/>
        <w:numPr>
          <w:ilvl w:val="0"/>
          <w:numId w:val="5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State </w:t>
      </w:r>
      <w:proofErr w:type="spellStart"/>
      <w:r w:rsidRPr="00A95671">
        <w:rPr>
          <w:szCs w:val="24"/>
        </w:rPr>
        <w:t>Programme</w:t>
      </w:r>
      <w:proofErr w:type="spellEnd"/>
      <w:r w:rsidRPr="00A95671">
        <w:rPr>
          <w:szCs w:val="24"/>
        </w:rPr>
        <w:t xml:space="preserve"> Office, Directorate of National Vector Borne Disease Control </w:t>
      </w:r>
      <w:proofErr w:type="spellStart"/>
      <w:r w:rsidRPr="00A95671">
        <w:rPr>
          <w:szCs w:val="24"/>
        </w:rPr>
        <w:t>Programme</w:t>
      </w:r>
      <w:proofErr w:type="spellEnd"/>
    </w:p>
    <w:p w14:paraId="0A279C9F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</w:p>
    <w:p w14:paraId="2CB04599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  <w:r w:rsidRPr="00A95671">
        <w:rPr>
          <w:szCs w:val="24"/>
        </w:rPr>
        <w:t>Iran:</w:t>
      </w:r>
    </w:p>
    <w:p w14:paraId="016ABD27" w14:textId="77777777" w:rsidR="00194652" w:rsidRPr="00A95671" w:rsidRDefault="00194652" w:rsidP="00194652">
      <w:pPr>
        <w:pStyle w:val="BodyText"/>
        <w:numPr>
          <w:ilvl w:val="0"/>
          <w:numId w:val="9"/>
        </w:numPr>
        <w:spacing w:after="0" w:line="240" w:lineRule="auto"/>
        <w:rPr>
          <w:szCs w:val="24"/>
        </w:rPr>
      </w:pPr>
      <w:r w:rsidRPr="00A95671">
        <w:rPr>
          <w:szCs w:val="24"/>
        </w:rPr>
        <w:t>Department of Environment</w:t>
      </w:r>
    </w:p>
    <w:p w14:paraId="76E727FA" w14:textId="77777777" w:rsidR="00194652" w:rsidRPr="00A95671" w:rsidRDefault="00194652" w:rsidP="00194652">
      <w:pPr>
        <w:pStyle w:val="BodyText"/>
        <w:numPr>
          <w:ilvl w:val="0"/>
          <w:numId w:val="9"/>
        </w:numPr>
        <w:spacing w:after="0" w:line="240" w:lineRule="auto"/>
        <w:rPr>
          <w:szCs w:val="24"/>
        </w:rPr>
      </w:pPr>
      <w:r w:rsidRPr="00A95671">
        <w:rPr>
          <w:szCs w:val="24"/>
        </w:rPr>
        <w:t>Environmental and Occupational Health Centre</w:t>
      </w:r>
    </w:p>
    <w:p w14:paraId="1CF5A579" w14:textId="77777777" w:rsidR="00194652" w:rsidRPr="00A95671" w:rsidRDefault="00194652" w:rsidP="00194652">
      <w:pPr>
        <w:pStyle w:val="BodyText"/>
        <w:numPr>
          <w:ilvl w:val="0"/>
          <w:numId w:val="9"/>
        </w:numPr>
        <w:spacing w:after="0" w:line="240" w:lineRule="auto"/>
        <w:rPr>
          <w:szCs w:val="24"/>
        </w:rPr>
      </w:pPr>
      <w:r w:rsidRPr="00A95671">
        <w:rPr>
          <w:szCs w:val="24"/>
        </w:rPr>
        <w:t>Food and Drug Administration</w:t>
      </w:r>
    </w:p>
    <w:p w14:paraId="16D9D785" w14:textId="77777777" w:rsidR="00194652" w:rsidRPr="00A95671" w:rsidRDefault="00194652" w:rsidP="00194652">
      <w:pPr>
        <w:pStyle w:val="BodyText"/>
        <w:numPr>
          <w:ilvl w:val="0"/>
          <w:numId w:val="9"/>
        </w:numPr>
        <w:spacing w:after="0" w:line="240" w:lineRule="auto"/>
        <w:rPr>
          <w:szCs w:val="24"/>
        </w:rPr>
      </w:pPr>
      <w:r w:rsidRPr="00A95671">
        <w:rPr>
          <w:sz w:val="22"/>
          <w:szCs w:val="22"/>
        </w:rPr>
        <w:t>Ministry of Health and Medical Education, Centers for Disease Control</w:t>
      </w:r>
    </w:p>
    <w:p w14:paraId="3E2DC483" w14:textId="77777777" w:rsidR="00194652" w:rsidRPr="00A95671" w:rsidRDefault="00194652" w:rsidP="00194652">
      <w:pPr>
        <w:pStyle w:val="BodyText"/>
        <w:numPr>
          <w:ilvl w:val="0"/>
          <w:numId w:val="9"/>
        </w:numPr>
        <w:spacing w:after="0" w:line="240" w:lineRule="auto"/>
        <w:rPr>
          <w:szCs w:val="24"/>
        </w:rPr>
      </w:pPr>
      <w:r w:rsidRPr="00A95671">
        <w:rPr>
          <w:szCs w:val="24"/>
        </w:rPr>
        <w:t>National Veterinary Organization</w:t>
      </w:r>
    </w:p>
    <w:p w14:paraId="7CD89C18" w14:textId="77777777" w:rsidR="00194652" w:rsidRPr="00A95671" w:rsidRDefault="00194652" w:rsidP="00194652">
      <w:pPr>
        <w:pStyle w:val="BodyText"/>
        <w:numPr>
          <w:ilvl w:val="0"/>
          <w:numId w:val="9"/>
        </w:numPr>
        <w:spacing w:after="0" w:line="240" w:lineRule="auto"/>
        <w:rPr>
          <w:szCs w:val="24"/>
        </w:rPr>
      </w:pPr>
      <w:r w:rsidRPr="00A95671">
        <w:rPr>
          <w:szCs w:val="24"/>
        </w:rPr>
        <w:t>Pasteur Institute of Iran</w:t>
      </w:r>
    </w:p>
    <w:p w14:paraId="1CE94200" w14:textId="77777777" w:rsidR="00194652" w:rsidRPr="00A95671" w:rsidRDefault="00194652" w:rsidP="00194652">
      <w:pPr>
        <w:pStyle w:val="BodyText"/>
        <w:numPr>
          <w:ilvl w:val="0"/>
          <w:numId w:val="9"/>
        </w:numPr>
        <w:spacing w:after="0" w:line="240" w:lineRule="auto"/>
        <w:rPr>
          <w:szCs w:val="24"/>
        </w:rPr>
      </w:pPr>
      <w:r w:rsidRPr="00A95671">
        <w:rPr>
          <w:szCs w:val="24"/>
        </w:rPr>
        <w:t>Plant Protection Organization</w:t>
      </w:r>
    </w:p>
    <w:p w14:paraId="3B95C873" w14:textId="77777777" w:rsidR="00194652" w:rsidRPr="00A95671" w:rsidRDefault="00194652" w:rsidP="00194652">
      <w:pPr>
        <w:pStyle w:val="BodyText"/>
        <w:numPr>
          <w:ilvl w:val="0"/>
          <w:numId w:val="9"/>
        </w:numPr>
        <w:spacing w:after="0" w:line="240" w:lineRule="auto"/>
        <w:rPr>
          <w:szCs w:val="24"/>
        </w:rPr>
      </w:pPr>
      <w:r w:rsidRPr="00A95671">
        <w:rPr>
          <w:szCs w:val="24"/>
        </w:rPr>
        <w:t>School of Public Health, Tehran University of Medical Science</w:t>
      </w:r>
    </w:p>
    <w:p w14:paraId="7C37C46E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</w:p>
    <w:p w14:paraId="0277BC4E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  <w:r w:rsidRPr="00A95671">
        <w:rPr>
          <w:szCs w:val="24"/>
        </w:rPr>
        <w:t>Iraq:</w:t>
      </w:r>
    </w:p>
    <w:p w14:paraId="467FB80E" w14:textId="77777777" w:rsidR="00194652" w:rsidRPr="00A95671" w:rsidRDefault="00194652" w:rsidP="00194652">
      <w:pPr>
        <w:pStyle w:val="BodyText"/>
        <w:numPr>
          <w:ilvl w:val="0"/>
          <w:numId w:val="11"/>
        </w:numPr>
        <w:spacing w:after="0" w:line="240" w:lineRule="auto"/>
      </w:pPr>
      <w:r w:rsidRPr="00A95671">
        <w:t>Disease Vector Control Section, Public Health Department, Ministry of Health</w:t>
      </w:r>
    </w:p>
    <w:p w14:paraId="2CC4C203" w14:textId="77777777" w:rsidR="00194652" w:rsidRPr="00A95671" w:rsidRDefault="00194652" w:rsidP="00194652">
      <w:pPr>
        <w:pStyle w:val="BodyText"/>
        <w:numPr>
          <w:ilvl w:val="0"/>
          <w:numId w:val="11"/>
        </w:numPr>
        <w:spacing w:after="0" w:line="240" w:lineRule="auto"/>
      </w:pPr>
      <w:r w:rsidRPr="00A95671">
        <w:t>National Committee for Registration and Approval of Pesticides, Ministry of Agriculture</w:t>
      </w:r>
    </w:p>
    <w:p w14:paraId="1353BE2A" w14:textId="77777777" w:rsidR="00194652" w:rsidRPr="00A95671" w:rsidRDefault="00194652" w:rsidP="00194652">
      <w:pPr>
        <w:pStyle w:val="BodyText"/>
        <w:numPr>
          <w:ilvl w:val="0"/>
          <w:numId w:val="11"/>
        </w:numPr>
        <w:spacing w:after="0" w:line="240" w:lineRule="auto"/>
      </w:pPr>
      <w:r w:rsidRPr="00A95671">
        <w:t>Research and Development Department, Ministry of Higher Education and Scientific Research</w:t>
      </w:r>
    </w:p>
    <w:p w14:paraId="0EB31944" w14:textId="77777777" w:rsidR="00194652" w:rsidRPr="00A95671" w:rsidRDefault="00194652" w:rsidP="00194652">
      <w:pPr>
        <w:pStyle w:val="BodyText"/>
        <w:numPr>
          <w:ilvl w:val="0"/>
          <w:numId w:val="11"/>
        </w:numPr>
        <w:spacing w:after="0" w:line="240" w:lineRule="auto"/>
      </w:pPr>
      <w:r w:rsidRPr="00A95671">
        <w:t>Technical Department, Ministry of Environment</w:t>
      </w:r>
    </w:p>
    <w:p w14:paraId="07DD0E8A" w14:textId="77777777" w:rsidR="00194652" w:rsidRPr="00A95671" w:rsidRDefault="00194652" w:rsidP="00194652">
      <w:pPr>
        <w:pStyle w:val="BodyText"/>
        <w:numPr>
          <w:ilvl w:val="0"/>
          <w:numId w:val="11"/>
        </w:numPr>
        <w:spacing w:after="0" w:line="240" w:lineRule="auto"/>
      </w:pPr>
      <w:r w:rsidRPr="00A95671">
        <w:t>Technical Committee for Integrated Management for Disease Vector Control</w:t>
      </w:r>
    </w:p>
    <w:p w14:paraId="46836686" w14:textId="77777777" w:rsidR="00194652" w:rsidRPr="00A95671" w:rsidRDefault="00194652" w:rsidP="00194652">
      <w:pPr>
        <w:pStyle w:val="BodyText"/>
        <w:numPr>
          <w:ilvl w:val="0"/>
          <w:numId w:val="11"/>
        </w:numPr>
        <w:spacing w:after="0" w:line="240" w:lineRule="auto"/>
      </w:pPr>
      <w:r w:rsidRPr="00A95671">
        <w:t xml:space="preserve">Research and Development Department, Ministry of Education </w:t>
      </w:r>
    </w:p>
    <w:p w14:paraId="3A010AD5" w14:textId="77777777" w:rsidR="00194652" w:rsidRPr="00A95671" w:rsidRDefault="00194652" w:rsidP="00194652">
      <w:pPr>
        <w:pStyle w:val="BodyText"/>
        <w:numPr>
          <w:ilvl w:val="0"/>
          <w:numId w:val="11"/>
        </w:numPr>
        <w:spacing w:after="0" w:line="240" w:lineRule="auto"/>
      </w:pPr>
      <w:r w:rsidRPr="00A95671">
        <w:t>Ministry of Construction, Housing, Municipalities and Public Works</w:t>
      </w:r>
    </w:p>
    <w:p w14:paraId="55095349" w14:textId="77777777" w:rsidR="00194652" w:rsidRPr="00A95671" w:rsidRDefault="00194652" w:rsidP="00194652">
      <w:pPr>
        <w:pStyle w:val="BodyText"/>
        <w:numPr>
          <w:ilvl w:val="0"/>
          <w:numId w:val="11"/>
        </w:numPr>
        <w:spacing w:after="0" w:line="240" w:lineRule="auto"/>
      </w:pPr>
      <w:r w:rsidRPr="00A95671">
        <w:lastRenderedPageBreak/>
        <w:t>Baghdad Municipality</w:t>
      </w:r>
    </w:p>
    <w:p w14:paraId="61CD036A" w14:textId="77777777" w:rsidR="00194652" w:rsidRPr="00A95671" w:rsidRDefault="00194652" w:rsidP="00194652">
      <w:pPr>
        <w:pStyle w:val="BodyText"/>
        <w:numPr>
          <w:ilvl w:val="0"/>
          <w:numId w:val="11"/>
        </w:numPr>
        <w:spacing w:after="0" w:line="240" w:lineRule="auto"/>
      </w:pPr>
      <w:r w:rsidRPr="00A95671">
        <w:t xml:space="preserve">Department of Planning and Follow-up, Ministry of Transportation </w:t>
      </w:r>
    </w:p>
    <w:p w14:paraId="1108E8EE" w14:textId="77777777" w:rsidR="00194652" w:rsidRPr="00A95671" w:rsidRDefault="00194652" w:rsidP="00194652">
      <w:pPr>
        <w:pStyle w:val="BodyText"/>
        <w:numPr>
          <w:ilvl w:val="0"/>
          <w:numId w:val="11"/>
        </w:numPr>
        <w:spacing w:after="0" w:line="240" w:lineRule="auto"/>
      </w:pPr>
      <w:r w:rsidRPr="00A95671">
        <w:t>Expert from WHO Regional Office</w:t>
      </w:r>
    </w:p>
    <w:p w14:paraId="1DDCA9C3" w14:textId="77777777" w:rsidR="00194652" w:rsidRPr="00A95671" w:rsidRDefault="00194652" w:rsidP="00194652">
      <w:pPr>
        <w:pStyle w:val="BodyText"/>
        <w:numPr>
          <w:ilvl w:val="0"/>
          <w:numId w:val="11"/>
        </w:numPr>
        <w:spacing w:after="0" w:line="240" w:lineRule="auto"/>
      </w:pPr>
      <w:r w:rsidRPr="00A95671">
        <w:rPr>
          <w:szCs w:val="24"/>
        </w:rPr>
        <w:t>An expert doctor</w:t>
      </w:r>
    </w:p>
    <w:p w14:paraId="35695344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</w:p>
    <w:p w14:paraId="24AC1EBD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  <w:r w:rsidRPr="00A95671">
        <w:rPr>
          <w:szCs w:val="24"/>
        </w:rPr>
        <w:t>Maldives:</w:t>
      </w:r>
    </w:p>
    <w:p w14:paraId="7A23F3A0" w14:textId="77777777" w:rsidR="00194652" w:rsidRPr="00A95671" w:rsidRDefault="00194652" w:rsidP="00194652">
      <w:pPr>
        <w:pStyle w:val="BodyText"/>
        <w:numPr>
          <w:ilvl w:val="0"/>
          <w:numId w:val="6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Health Protection Agency </w:t>
      </w:r>
    </w:p>
    <w:p w14:paraId="50463F74" w14:textId="77777777" w:rsidR="00194652" w:rsidRPr="00A95671" w:rsidRDefault="00194652" w:rsidP="00194652">
      <w:pPr>
        <w:pStyle w:val="BodyText"/>
        <w:numPr>
          <w:ilvl w:val="0"/>
          <w:numId w:val="6"/>
        </w:numPr>
        <w:spacing w:after="0" w:line="240" w:lineRule="auto"/>
        <w:rPr>
          <w:szCs w:val="24"/>
        </w:rPr>
      </w:pPr>
      <w:r w:rsidRPr="00A95671">
        <w:rPr>
          <w:szCs w:val="24"/>
        </w:rPr>
        <w:t>Local Government Authority</w:t>
      </w:r>
    </w:p>
    <w:p w14:paraId="31FD2892" w14:textId="77777777" w:rsidR="00194652" w:rsidRPr="00A95671" w:rsidRDefault="00194652" w:rsidP="00194652">
      <w:pPr>
        <w:pStyle w:val="BodyText"/>
        <w:numPr>
          <w:ilvl w:val="0"/>
          <w:numId w:val="6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Ministry of Fisheries, Marine Resources and Agriculture </w:t>
      </w:r>
    </w:p>
    <w:p w14:paraId="580A444D" w14:textId="77777777" w:rsidR="00194652" w:rsidRPr="00A95671" w:rsidRDefault="00194652" w:rsidP="00194652">
      <w:pPr>
        <w:pStyle w:val="BodyText"/>
        <w:numPr>
          <w:ilvl w:val="0"/>
          <w:numId w:val="6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National Health Laboratory within Maldives Food and Drug Authority </w:t>
      </w:r>
    </w:p>
    <w:p w14:paraId="1CEB20F5" w14:textId="77777777" w:rsidR="00194652" w:rsidRPr="00A95671" w:rsidRDefault="00194652" w:rsidP="00194652">
      <w:pPr>
        <w:pStyle w:val="BodyText"/>
        <w:numPr>
          <w:ilvl w:val="0"/>
          <w:numId w:val="6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Water and Environment Management Section, Health Protection Agency </w:t>
      </w:r>
    </w:p>
    <w:p w14:paraId="035C0876" w14:textId="77777777" w:rsidR="00194652" w:rsidRPr="00A95671" w:rsidRDefault="00194652" w:rsidP="00194652">
      <w:pPr>
        <w:pStyle w:val="BodyText"/>
        <w:numPr>
          <w:ilvl w:val="0"/>
          <w:numId w:val="6"/>
        </w:numPr>
        <w:spacing w:after="0" w:line="240" w:lineRule="auto"/>
        <w:rPr>
          <w:szCs w:val="24"/>
        </w:rPr>
      </w:pPr>
      <w:r w:rsidRPr="00A95671">
        <w:rPr>
          <w:szCs w:val="24"/>
        </w:rPr>
        <w:t>Environmental Protection Agency</w:t>
      </w:r>
    </w:p>
    <w:p w14:paraId="7CBD45D8" w14:textId="77777777" w:rsidR="00194652" w:rsidRPr="00A95671" w:rsidRDefault="00194652" w:rsidP="00194652">
      <w:pPr>
        <w:pStyle w:val="BodyText"/>
        <w:numPr>
          <w:ilvl w:val="0"/>
          <w:numId w:val="6"/>
        </w:numPr>
        <w:spacing w:after="0" w:line="240" w:lineRule="auto"/>
        <w:rPr>
          <w:szCs w:val="24"/>
        </w:rPr>
      </w:pPr>
      <w:r w:rsidRPr="00A95671">
        <w:rPr>
          <w:szCs w:val="24"/>
        </w:rPr>
        <w:t>Maldives National University</w:t>
      </w:r>
    </w:p>
    <w:p w14:paraId="042D6B67" w14:textId="77777777" w:rsidR="00194652" w:rsidRPr="00A95671" w:rsidRDefault="00194652" w:rsidP="00194652">
      <w:pPr>
        <w:pStyle w:val="BodyText"/>
        <w:numPr>
          <w:ilvl w:val="0"/>
          <w:numId w:val="6"/>
        </w:numPr>
        <w:spacing w:after="0" w:line="240" w:lineRule="auto"/>
        <w:rPr>
          <w:szCs w:val="24"/>
        </w:rPr>
      </w:pPr>
      <w:r w:rsidRPr="00A95671">
        <w:rPr>
          <w:szCs w:val="24"/>
        </w:rPr>
        <w:t>Ministry of Environment</w:t>
      </w:r>
    </w:p>
    <w:p w14:paraId="5D7E12AD" w14:textId="77777777" w:rsidR="00194652" w:rsidRPr="00A95671" w:rsidRDefault="00194652" w:rsidP="00194652">
      <w:pPr>
        <w:pStyle w:val="BodyText"/>
        <w:numPr>
          <w:ilvl w:val="0"/>
          <w:numId w:val="6"/>
        </w:numPr>
        <w:contextualSpacing/>
      </w:pPr>
      <w:r w:rsidRPr="00A95671">
        <w:t xml:space="preserve">Maldives National </w:t>
      </w:r>
      <w:proofErr w:type="spellStart"/>
      <w:r w:rsidRPr="00A95671">
        <w:t>Defence</w:t>
      </w:r>
      <w:proofErr w:type="spellEnd"/>
      <w:r w:rsidRPr="00A95671">
        <w:t xml:space="preserve"> Force, Ministry of </w:t>
      </w:r>
      <w:proofErr w:type="spellStart"/>
      <w:r w:rsidRPr="00A95671">
        <w:t>Defence</w:t>
      </w:r>
      <w:proofErr w:type="spellEnd"/>
    </w:p>
    <w:p w14:paraId="489F62E5" w14:textId="77777777" w:rsidR="00194652" w:rsidRPr="00A95671" w:rsidRDefault="00194652" w:rsidP="00194652">
      <w:pPr>
        <w:pStyle w:val="BodyText"/>
        <w:numPr>
          <w:ilvl w:val="0"/>
          <w:numId w:val="6"/>
        </w:numPr>
        <w:contextualSpacing/>
      </w:pPr>
      <w:r w:rsidRPr="00A95671">
        <w:t xml:space="preserve">Ministry of </w:t>
      </w:r>
      <w:proofErr w:type="spellStart"/>
      <w:r w:rsidRPr="00A95671">
        <w:t>Defence</w:t>
      </w:r>
      <w:proofErr w:type="spellEnd"/>
    </w:p>
    <w:p w14:paraId="25A1C22F" w14:textId="77777777" w:rsidR="00194652" w:rsidRPr="00A95671" w:rsidRDefault="00194652" w:rsidP="00194652">
      <w:pPr>
        <w:pStyle w:val="BodyText"/>
        <w:numPr>
          <w:ilvl w:val="0"/>
          <w:numId w:val="6"/>
        </w:numPr>
        <w:spacing w:after="0" w:line="240" w:lineRule="auto"/>
        <w:rPr>
          <w:szCs w:val="24"/>
        </w:rPr>
      </w:pPr>
      <w:r w:rsidRPr="00A95671">
        <w:rPr>
          <w:szCs w:val="24"/>
        </w:rPr>
        <w:t>Maldives Customs Service</w:t>
      </w:r>
    </w:p>
    <w:p w14:paraId="49A35A7E" w14:textId="77777777" w:rsidR="00194652" w:rsidRPr="00A95671" w:rsidRDefault="00194652" w:rsidP="00194652">
      <w:pPr>
        <w:pStyle w:val="BodyText"/>
        <w:numPr>
          <w:ilvl w:val="0"/>
          <w:numId w:val="6"/>
        </w:numPr>
        <w:spacing w:after="0" w:line="240" w:lineRule="auto"/>
        <w:rPr>
          <w:szCs w:val="24"/>
        </w:rPr>
      </w:pPr>
      <w:r w:rsidRPr="00A95671">
        <w:rPr>
          <w:szCs w:val="24"/>
        </w:rPr>
        <w:t>Male’ City Council</w:t>
      </w:r>
    </w:p>
    <w:p w14:paraId="1AD37050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</w:p>
    <w:p w14:paraId="3C886D0D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  <w:r w:rsidRPr="00A95671">
        <w:rPr>
          <w:szCs w:val="24"/>
        </w:rPr>
        <w:t>Nepal:</w:t>
      </w:r>
    </w:p>
    <w:p w14:paraId="58CC6A35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>ASCEND Nepal</w:t>
      </w:r>
    </w:p>
    <w:p w14:paraId="35134EF8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color w:val="202124"/>
          <w:szCs w:val="24"/>
          <w:shd w:val="clear" w:color="auto" w:fill="FFFFFF"/>
        </w:rPr>
        <w:t>B.P. Koirala Institute of Health Sciences</w:t>
      </w:r>
      <w:r w:rsidRPr="00A95671">
        <w:rPr>
          <w:szCs w:val="24"/>
        </w:rPr>
        <w:t>, Dharan</w:t>
      </w:r>
    </w:p>
    <w:p w14:paraId="40C94028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>Epidemiology and Disease Control Division, Department of Health Services</w:t>
      </w:r>
    </w:p>
    <w:p w14:paraId="03AF23FD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>FAIRMED Foundation, Nepal</w:t>
      </w:r>
    </w:p>
    <w:p w14:paraId="71045223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Global Fund Malaria </w:t>
      </w:r>
      <w:proofErr w:type="spellStart"/>
      <w:r w:rsidRPr="00A95671">
        <w:rPr>
          <w:szCs w:val="24"/>
        </w:rPr>
        <w:t>Programme</w:t>
      </w:r>
      <w:proofErr w:type="spellEnd"/>
    </w:p>
    <w:p w14:paraId="4DCFEF84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>Health Division, Ministry of Social Development</w:t>
      </w:r>
    </w:p>
    <w:p w14:paraId="3D247CE3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>Health Office, Morang</w:t>
      </w:r>
    </w:p>
    <w:p w14:paraId="3BD7D374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Health Office, </w:t>
      </w:r>
      <w:proofErr w:type="spellStart"/>
      <w:r w:rsidRPr="00A95671">
        <w:rPr>
          <w:szCs w:val="24"/>
        </w:rPr>
        <w:t>Saptari</w:t>
      </w:r>
      <w:proofErr w:type="spellEnd"/>
    </w:p>
    <w:p w14:paraId="61D7CB73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>Neglected Tropical Diseases &amp; Vector-Borne Diseases Control Section</w:t>
      </w:r>
    </w:p>
    <w:p w14:paraId="2EA4F177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>Nepal Health Research Council</w:t>
      </w:r>
    </w:p>
    <w:p w14:paraId="08D03149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>Provincial Health Directorates</w:t>
      </w:r>
    </w:p>
    <w:p w14:paraId="35FF62D6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>Public Health and Infectious Disease Research Center, Kathmandu</w:t>
      </w:r>
    </w:p>
    <w:p w14:paraId="217F70C1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Vector-Borne Disease Research and Training Centre, </w:t>
      </w:r>
      <w:proofErr w:type="spellStart"/>
      <w:r w:rsidRPr="00A95671">
        <w:rPr>
          <w:szCs w:val="24"/>
        </w:rPr>
        <w:t>Hetauda</w:t>
      </w:r>
      <w:proofErr w:type="spellEnd"/>
    </w:p>
    <w:p w14:paraId="31155AC1" w14:textId="77777777" w:rsidR="00194652" w:rsidRPr="00A95671" w:rsidRDefault="00194652" w:rsidP="00194652">
      <w:pPr>
        <w:pStyle w:val="BodyText"/>
        <w:numPr>
          <w:ilvl w:val="0"/>
          <w:numId w:val="10"/>
        </w:numPr>
        <w:spacing w:after="0" w:line="240" w:lineRule="auto"/>
        <w:rPr>
          <w:szCs w:val="24"/>
        </w:rPr>
      </w:pPr>
      <w:r w:rsidRPr="00A95671">
        <w:rPr>
          <w:szCs w:val="24"/>
        </w:rPr>
        <w:t>World Health Organization, Nepal Country Office</w:t>
      </w:r>
    </w:p>
    <w:p w14:paraId="1B477243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</w:p>
    <w:p w14:paraId="1EF72725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  <w:r w:rsidRPr="00A95671">
        <w:rPr>
          <w:szCs w:val="24"/>
        </w:rPr>
        <w:t>Sri Lanka:</w:t>
      </w:r>
    </w:p>
    <w:p w14:paraId="0AA56FC4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t>Agriculture Department</w:t>
      </w:r>
    </w:p>
    <w:p w14:paraId="07BD63F6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t>Anti Filariasis Campaign</w:t>
      </w:r>
    </w:p>
    <w:p w14:paraId="07B078DC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t>Anti Malaria Campaign</w:t>
      </w:r>
    </w:p>
    <w:p w14:paraId="18195502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Colombo Municipal Council </w:t>
      </w:r>
    </w:p>
    <w:p w14:paraId="1EDEF356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Disaster Unit, Ministry of Health </w:t>
      </w:r>
    </w:p>
    <w:p w14:paraId="6A29FA43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Environmental Department </w:t>
      </w:r>
    </w:p>
    <w:p w14:paraId="6772DC3E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t>Epidemiology Unit, Ministry of Health</w:t>
      </w:r>
    </w:p>
    <w:p w14:paraId="3C7812B0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t>Ministry of Health</w:t>
      </w:r>
    </w:p>
    <w:p w14:paraId="6571AD72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lastRenderedPageBreak/>
        <w:t xml:space="preserve">National Dengue Control Unit </w:t>
      </w:r>
    </w:p>
    <w:p w14:paraId="5517E181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t xml:space="preserve">Registrar of Pesticide Office </w:t>
      </w:r>
    </w:p>
    <w:p w14:paraId="1032EBB5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t>University of Peradeniya</w:t>
      </w:r>
    </w:p>
    <w:p w14:paraId="0C892A11" w14:textId="77777777" w:rsidR="00194652" w:rsidRPr="00A95671" w:rsidRDefault="00194652" w:rsidP="00194652">
      <w:pPr>
        <w:pStyle w:val="BodyText"/>
        <w:numPr>
          <w:ilvl w:val="0"/>
          <w:numId w:val="7"/>
        </w:numPr>
        <w:spacing w:after="0" w:line="240" w:lineRule="auto"/>
        <w:rPr>
          <w:szCs w:val="24"/>
        </w:rPr>
      </w:pPr>
      <w:r w:rsidRPr="00A95671">
        <w:rPr>
          <w:szCs w:val="24"/>
        </w:rPr>
        <w:t>University of Ragama</w:t>
      </w:r>
    </w:p>
    <w:p w14:paraId="051F8135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</w:p>
    <w:p w14:paraId="24AC761E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  <w:r w:rsidRPr="00A95671">
        <w:rPr>
          <w:szCs w:val="24"/>
        </w:rPr>
        <w:t>Yemen:</w:t>
      </w:r>
    </w:p>
    <w:p w14:paraId="073C28A8" w14:textId="77777777" w:rsidR="00194652" w:rsidRPr="00A95671" w:rsidRDefault="00194652" w:rsidP="00194652">
      <w:pPr>
        <w:pStyle w:val="BodyText"/>
        <w:numPr>
          <w:ilvl w:val="0"/>
          <w:numId w:val="8"/>
        </w:numPr>
        <w:contextualSpacing/>
      </w:pPr>
      <w:r w:rsidRPr="00A95671">
        <w:t>Ministry of Public Health and Population</w:t>
      </w:r>
    </w:p>
    <w:p w14:paraId="29F05AA6" w14:textId="77777777" w:rsidR="00194652" w:rsidRPr="00A95671" w:rsidRDefault="00194652" w:rsidP="00194652">
      <w:pPr>
        <w:pStyle w:val="BodyText"/>
        <w:numPr>
          <w:ilvl w:val="0"/>
          <w:numId w:val="8"/>
        </w:numPr>
        <w:contextualSpacing/>
      </w:pPr>
      <w:r w:rsidRPr="00A95671">
        <w:t xml:space="preserve">National Malaria Control </w:t>
      </w:r>
      <w:proofErr w:type="spellStart"/>
      <w:r w:rsidRPr="00A95671">
        <w:t>Programme</w:t>
      </w:r>
      <w:proofErr w:type="spellEnd"/>
      <w:r w:rsidRPr="00A95671">
        <w:t xml:space="preserve"> </w:t>
      </w:r>
    </w:p>
    <w:p w14:paraId="04D24CD4" w14:textId="77777777" w:rsidR="00194652" w:rsidRPr="00A95671" w:rsidRDefault="00194652" w:rsidP="00194652">
      <w:pPr>
        <w:pStyle w:val="BodyText"/>
        <w:numPr>
          <w:ilvl w:val="0"/>
          <w:numId w:val="8"/>
        </w:numPr>
        <w:contextualSpacing/>
      </w:pPr>
      <w:r w:rsidRPr="00A95671">
        <w:t xml:space="preserve">National Schistosomiasis Control </w:t>
      </w:r>
      <w:proofErr w:type="spellStart"/>
      <w:r w:rsidRPr="00A95671">
        <w:t>Programme</w:t>
      </w:r>
      <w:proofErr w:type="spellEnd"/>
    </w:p>
    <w:p w14:paraId="12DA0F2D" w14:textId="77777777" w:rsidR="00194652" w:rsidRPr="00A95671" w:rsidRDefault="00194652" w:rsidP="00194652">
      <w:pPr>
        <w:pStyle w:val="BodyText"/>
        <w:numPr>
          <w:ilvl w:val="0"/>
          <w:numId w:val="8"/>
        </w:numPr>
        <w:contextualSpacing/>
      </w:pPr>
      <w:r w:rsidRPr="00A95671">
        <w:t xml:space="preserve">Dengue and Chikungunya Unit based at National Malaria Control </w:t>
      </w:r>
      <w:proofErr w:type="spellStart"/>
      <w:r w:rsidRPr="00A95671">
        <w:t>Programme</w:t>
      </w:r>
      <w:proofErr w:type="spellEnd"/>
    </w:p>
    <w:p w14:paraId="5284E0A0" w14:textId="77777777" w:rsidR="00194652" w:rsidRPr="00A95671" w:rsidRDefault="00194652" w:rsidP="00194652">
      <w:pPr>
        <w:pStyle w:val="BodyText"/>
        <w:numPr>
          <w:ilvl w:val="0"/>
          <w:numId w:val="8"/>
        </w:numPr>
        <w:contextualSpacing/>
      </w:pPr>
      <w:r w:rsidRPr="00A95671">
        <w:t>Leishmaniasis program</w:t>
      </w:r>
    </w:p>
    <w:p w14:paraId="4EAA4B91" w14:textId="77777777" w:rsidR="00194652" w:rsidRPr="00A95671" w:rsidRDefault="00194652" w:rsidP="00194652">
      <w:pPr>
        <w:pStyle w:val="BodyText"/>
        <w:numPr>
          <w:ilvl w:val="0"/>
          <w:numId w:val="8"/>
        </w:numPr>
        <w:contextualSpacing/>
      </w:pPr>
      <w:r w:rsidRPr="00A95671">
        <w:t xml:space="preserve">Plant Protection Department, Ministry of </w:t>
      </w:r>
      <w:proofErr w:type="gramStart"/>
      <w:r w:rsidRPr="00A95671">
        <w:t>Agriculture</w:t>
      </w:r>
      <w:proofErr w:type="gramEnd"/>
      <w:r w:rsidRPr="00A95671">
        <w:t xml:space="preserve"> and Irrigation</w:t>
      </w:r>
    </w:p>
    <w:p w14:paraId="7621D3A9" w14:textId="77777777" w:rsidR="00194652" w:rsidRPr="00A95671" w:rsidRDefault="00194652" w:rsidP="00194652">
      <w:pPr>
        <w:pStyle w:val="BodyText"/>
        <w:numPr>
          <w:ilvl w:val="0"/>
          <w:numId w:val="8"/>
        </w:numPr>
        <w:contextualSpacing/>
      </w:pPr>
      <w:r w:rsidRPr="00A95671">
        <w:t>Environment Protection Authority, Ministry of Water &amp; Environment</w:t>
      </w:r>
    </w:p>
    <w:p w14:paraId="0AC2005F" w14:textId="77777777" w:rsidR="00194652" w:rsidRPr="00A95671" w:rsidRDefault="00194652" w:rsidP="00194652">
      <w:pPr>
        <w:pStyle w:val="BodyText"/>
        <w:numPr>
          <w:ilvl w:val="0"/>
          <w:numId w:val="8"/>
        </w:numPr>
      </w:pPr>
      <w:r w:rsidRPr="00A95671">
        <w:t>Country Office, World Health Organization, Sana’a</w:t>
      </w:r>
    </w:p>
    <w:p w14:paraId="4F94E74C" w14:textId="77777777" w:rsidR="00194652" w:rsidRPr="00A95671" w:rsidRDefault="00194652" w:rsidP="00194652">
      <w:pPr>
        <w:pStyle w:val="BodyText"/>
        <w:spacing w:after="0" w:line="240" w:lineRule="auto"/>
        <w:rPr>
          <w:szCs w:val="24"/>
        </w:rPr>
      </w:pPr>
    </w:p>
    <w:sectPr w:rsidR="00194652" w:rsidRPr="00A9567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55CA45" w14:textId="77777777" w:rsidR="00E17A97" w:rsidRDefault="00E17A97" w:rsidP="00194652">
      <w:r>
        <w:separator/>
      </w:r>
    </w:p>
  </w:endnote>
  <w:endnote w:type="continuationSeparator" w:id="0">
    <w:p w14:paraId="072C45AA" w14:textId="77777777" w:rsidR="00E17A97" w:rsidRDefault="00E17A97" w:rsidP="0019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22"/>
        <w:szCs w:val="22"/>
      </w:rPr>
      <w:id w:val="585956792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0FBEB870" w14:textId="35CF51AA" w:rsidR="00194652" w:rsidRPr="003203C4" w:rsidRDefault="00194652">
        <w:pPr>
          <w:pStyle w:val="Footer"/>
          <w:jc w:val="center"/>
        </w:pPr>
        <w:r w:rsidRPr="003203C4">
          <w:fldChar w:fldCharType="begin"/>
        </w:r>
        <w:r w:rsidRPr="003203C4">
          <w:instrText xml:space="preserve"> PAGE   \* MERGEFORMAT </w:instrText>
        </w:r>
        <w:r w:rsidRPr="003203C4">
          <w:fldChar w:fldCharType="separate"/>
        </w:r>
        <w:r w:rsidRPr="003203C4">
          <w:rPr>
            <w:noProof/>
          </w:rPr>
          <w:t>2</w:t>
        </w:r>
        <w:r w:rsidRPr="003203C4">
          <w:rPr>
            <w:noProof/>
          </w:rPr>
          <w:fldChar w:fldCharType="end"/>
        </w:r>
      </w:p>
    </w:sdtContent>
  </w:sdt>
  <w:p w14:paraId="34FD7E1F" w14:textId="77777777" w:rsidR="00194652" w:rsidRDefault="001946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766CED" w14:textId="77777777" w:rsidR="00E17A97" w:rsidRDefault="00E17A97" w:rsidP="00194652">
      <w:r>
        <w:separator/>
      </w:r>
    </w:p>
  </w:footnote>
  <w:footnote w:type="continuationSeparator" w:id="0">
    <w:p w14:paraId="7C72FE72" w14:textId="77777777" w:rsidR="00E17A97" w:rsidRDefault="00E17A97" w:rsidP="001946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C82F7F"/>
    <w:multiLevelType w:val="hybridMultilevel"/>
    <w:tmpl w:val="B3706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E44D0"/>
    <w:multiLevelType w:val="hybridMultilevel"/>
    <w:tmpl w:val="37448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5C17D6"/>
    <w:multiLevelType w:val="hybridMultilevel"/>
    <w:tmpl w:val="5D9CB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B3AA1"/>
    <w:multiLevelType w:val="hybridMultilevel"/>
    <w:tmpl w:val="CA800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221F8"/>
    <w:multiLevelType w:val="hybridMultilevel"/>
    <w:tmpl w:val="C03C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2357A0"/>
    <w:multiLevelType w:val="hybridMultilevel"/>
    <w:tmpl w:val="C90C5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333AA"/>
    <w:multiLevelType w:val="hybridMultilevel"/>
    <w:tmpl w:val="5D307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56621F"/>
    <w:multiLevelType w:val="hybridMultilevel"/>
    <w:tmpl w:val="99F4AE9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F40050"/>
    <w:multiLevelType w:val="hybridMultilevel"/>
    <w:tmpl w:val="AE4E9AA2"/>
    <w:lvl w:ilvl="0" w:tplc="1CDEBA32">
      <w:start w:val="1"/>
      <w:numFmt w:val="lowerLetter"/>
      <w:lvlText w:val="%1."/>
      <w:lvlJc w:val="left"/>
      <w:pPr>
        <w:ind w:left="4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667B4D55"/>
    <w:multiLevelType w:val="hybridMultilevel"/>
    <w:tmpl w:val="5D1E9D26"/>
    <w:lvl w:ilvl="0" w:tplc="013E0EC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205DEE"/>
    <w:multiLevelType w:val="hybridMultilevel"/>
    <w:tmpl w:val="98BC0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210E5D"/>
    <w:multiLevelType w:val="hybridMultilevel"/>
    <w:tmpl w:val="6232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84126E"/>
    <w:multiLevelType w:val="hybridMultilevel"/>
    <w:tmpl w:val="7876E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F16041"/>
    <w:multiLevelType w:val="hybridMultilevel"/>
    <w:tmpl w:val="BDFE4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6088445">
    <w:abstractNumId w:val="11"/>
  </w:num>
  <w:num w:numId="2" w16cid:durableId="500433017">
    <w:abstractNumId w:val="2"/>
  </w:num>
  <w:num w:numId="3" w16cid:durableId="1508058472">
    <w:abstractNumId w:val="6"/>
  </w:num>
  <w:num w:numId="4" w16cid:durableId="811992763">
    <w:abstractNumId w:val="13"/>
  </w:num>
  <w:num w:numId="5" w16cid:durableId="1951694131">
    <w:abstractNumId w:val="10"/>
  </w:num>
  <w:num w:numId="6" w16cid:durableId="1928878105">
    <w:abstractNumId w:val="12"/>
  </w:num>
  <w:num w:numId="7" w16cid:durableId="2128153823">
    <w:abstractNumId w:val="4"/>
  </w:num>
  <w:num w:numId="8" w16cid:durableId="2057269183">
    <w:abstractNumId w:val="1"/>
  </w:num>
  <w:num w:numId="9" w16cid:durableId="977497249">
    <w:abstractNumId w:val="5"/>
  </w:num>
  <w:num w:numId="10" w16cid:durableId="451168372">
    <w:abstractNumId w:val="3"/>
  </w:num>
  <w:num w:numId="11" w16cid:durableId="1418752024">
    <w:abstractNumId w:val="0"/>
  </w:num>
  <w:num w:numId="12" w16cid:durableId="1668364279">
    <w:abstractNumId w:val="7"/>
  </w:num>
  <w:num w:numId="13" w16cid:durableId="1550529122">
    <w:abstractNumId w:val="8"/>
  </w:num>
  <w:num w:numId="14" w16cid:durableId="4742189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652"/>
    <w:rsid w:val="00003CED"/>
    <w:rsid w:val="000618C7"/>
    <w:rsid w:val="000F693D"/>
    <w:rsid w:val="00107928"/>
    <w:rsid w:val="00194652"/>
    <w:rsid w:val="0029355A"/>
    <w:rsid w:val="002A2BB9"/>
    <w:rsid w:val="003103CA"/>
    <w:rsid w:val="003203C4"/>
    <w:rsid w:val="003E4A42"/>
    <w:rsid w:val="005D5BD4"/>
    <w:rsid w:val="0075499F"/>
    <w:rsid w:val="007A37F6"/>
    <w:rsid w:val="007D0EC8"/>
    <w:rsid w:val="008565C8"/>
    <w:rsid w:val="00886DB0"/>
    <w:rsid w:val="00A33AEE"/>
    <w:rsid w:val="00AC0EBA"/>
    <w:rsid w:val="00AE0016"/>
    <w:rsid w:val="00B464E3"/>
    <w:rsid w:val="00BC64B6"/>
    <w:rsid w:val="00C24FA4"/>
    <w:rsid w:val="00C41620"/>
    <w:rsid w:val="00C7589D"/>
    <w:rsid w:val="00C90274"/>
    <w:rsid w:val="00D42E65"/>
    <w:rsid w:val="00D5362D"/>
    <w:rsid w:val="00D85D43"/>
    <w:rsid w:val="00D913B3"/>
    <w:rsid w:val="00DA570A"/>
    <w:rsid w:val="00DC4040"/>
    <w:rsid w:val="00E17A97"/>
    <w:rsid w:val="00E40BE3"/>
    <w:rsid w:val="00EE7AA0"/>
    <w:rsid w:val="00EF35B6"/>
    <w:rsid w:val="00F65C17"/>
    <w:rsid w:val="00F7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0BCA8"/>
  <w15:chartTrackingRefBased/>
  <w15:docId w15:val="{16B8EC7D-EBFC-4578-B5A8-B69DC7DD9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6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94652"/>
    <w:pPr>
      <w:spacing w:after="180" w:line="264" w:lineRule="auto"/>
      <w:jc w:val="both"/>
    </w:pPr>
    <w:rPr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94652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basedOn w:val="DefaultParagraphFont"/>
    <w:uiPriority w:val="99"/>
    <w:rsid w:val="0019465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46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4652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46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4652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ListParagraph">
    <w:name w:val="List Paragraph"/>
    <w:basedOn w:val="Normal"/>
    <w:uiPriority w:val="34"/>
    <w:qFormat/>
    <w:rsid w:val="00BC64B6"/>
    <w:pPr>
      <w:ind w:left="720"/>
      <w:contextualSpacing/>
    </w:pPr>
  </w:style>
  <w:style w:type="table" w:styleId="TableGrid">
    <w:name w:val="Table Grid"/>
    <w:basedOn w:val="TableNormal"/>
    <w:uiPriority w:val="39"/>
    <w:rsid w:val="00BC6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35B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24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4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van den Berg</dc:creator>
  <cp:keywords/>
  <dc:description/>
  <cp:lastModifiedBy>Henk van den Berg</cp:lastModifiedBy>
  <cp:revision>19</cp:revision>
  <dcterms:created xsi:type="dcterms:W3CDTF">2023-05-30T16:21:00Z</dcterms:created>
  <dcterms:modified xsi:type="dcterms:W3CDTF">2024-03-29T18:59:00Z</dcterms:modified>
</cp:coreProperties>
</file>